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C3C51" w:rsidRDefault="000C3C51" w:rsidP="000C3C51">
      <w:r>
        <w:t>&gt; L_timidus_T2R1</w:t>
      </w:r>
    </w:p>
    <w:p w:rsidR="000C3C51" w:rsidRDefault="000C3C51" w:rsidP="000C3C51">
      <w:r>
        <w:t>LLSCLAVSRICLQLLLFYMNLFFLSLTQVSTFVENFVIVLFTNEVGLWLATWLGVFYCIK</w:t>
      </w:r>
    </w:p>
    <w:p w:rsidR="000C3C51" w:rsidRDefault="000C3C51" w:rsidP="000C3C51">
      <w:r>
        <w:t>ITNFHHPLFLWLKMRISQLLPWLVLGSLLCAAISSGICSMQSWMSLEKLLQTFLSKNATN</w:t>
      </w:r>
    </w:p>
    <w:p w:rsidR="000C3C51" w:rsidRDefault="000C3C51" w:rsidP="000C3C51">
      <w:r>
        <w:t>PIKEISALSSFSVIGGFPFPFFIFLVAALLLILSLGRHTWQLRSSTAGTRFPRRSAHVRA</w:t>
      </w:r>
    </w:p>
    <w:p w:rsidR="000C3C51" w:rsidRDefault="000C3C51" w:rsidP="000C3C51">
      <w:r>
        <w:t>LLSVLSFLFLYFSHFVVVLLLSSQVFPPGSLTFMLCLLISGAYPSGHSVILILGNSKLKQ</w:t>
      </w:r>
    </w:p>
    <w:p w:rsidR="000C3C51" w:rsidRDefault="000C3C51" w:rsidP="000C3C51">
      <w:r>
        <w:t>NAKRLL</w:t>
      </w:r>
    </w:p>
    <w:p w:rsidR="000C3C51" w:rsidRDefault="000C3C51" w:rsidP="000C3C51">
      <w:r>
        <w:t>&gt; L_timidus_T2R4</w:t>
      </w:r>
    </w:p>
    <w:p w:rsidR="000C3C51" w:rsidRDefault="000C3C51" w:rsidP="000C3C51">
      <w:r>
        <w:t>LFSLGITRFLTLGLFLLNIIYHTAAGVERSVYISIFLQVCWMFLDSISVWFVTLLNILYC</w:t>
      </w:r>
    </w:p>
    <w:p w:rsidR="000C3C51" w:rsidRDefault="000C3C51" w:rsidP="000C3C51">
      <w:r>
        <w:t>VKIANFRTLVFRLLRQNISPKTPRLLGACVLISAFTTLLHVVLRETLHLSNFVSKRNGTM</w:t>
      </w:r>
    </w:p>
    <w:p w:rsidR="000C3C51" w:rsidRDefault="000C3C51" w:rsidP="000C3C51">
      <w:r>
        <w:t>FGTNEDILSLVISPVLSSFVQLTINVTCASLLIRSLRRHIKKMHRNATSLWSPQTEAHIG</w:t>
      </w:r>
    </w:p>
    <w:p w:rsidR="000C3C51" w:rsidRDefault="000C3C51" w:rsidP="000C3C51">
      <w:r>
        <w:t>AMKLMIYFLVLYIPYSLTSLICYLPYVKVDLRLRCVCIILSTLYYPGHSVLIIFTH</w:t>
      </w:r>
    </w:p>
    <w:p w:rsidR="000C3C51" w:rsidRDefault="000C3C51" w:rsidP="000C3C51">
      <w:r>
        <w:t xml:space="preserve">&gt; L_timidus_T2R7 </w:t>
      </w:r>
    </w:p>
    <w:p w:rsidR="000C3C51" w:rsidRDefault="000C3C51" w:rsidP="000C3C51">
      <w:r>
        <w:t>LAISRFWLLCVILLDCFMLVLYPDVYATGKEMRIIDFFWTLTNHLNVWFATCLSIFYFLK</w:t>
      </w:r>
    </w:p>
    <w:p w:rsidR="000C3C51" w:rsidRDefault="000C3C51" w:rsidP="000C3C51">
      <w:r>
        <w:t>IANFFHPLFLWMKWRIDRMIPGILLGCVALSVFISLPVTENLNDDFRRCVKTKRKTNITL</w:t>
      </w:r>
    </w:p>
    <w:p w:rsidR="000C3C51" w:rsidRDefault="000C3C51" w:rsidP="000C3C51">
      <w:r>
        <w:t>RCRVQKAGYASTKIYLNLLTLLPFSASLISFLLLILSLWRHTRKMQLNSTGYRDPSTEAH</w:t>
      </w:r>
    </w:p>
    <w:p w:rsidR="000C3C51" w:rsidRDefault="000C3C51" w:rsidP="000C3C51">
      <w:r>
        <w:t>MGAMKAVISFLFLFVTYYLAFLIATSSYFLPETELAVIWGELIALIYPSSHSFILILGNK</w:t>
      </w:r>
    </w:p>
    <w:p w:rsidR="000C3C51" w:rsidRDefault="000C3C51" w:rsidP="000C3C51">
      <w:r>
        <w:t>KL</w:t>
      </w:r>
    </w:p>
    <w:p w:rsidR="000C3C51" w:rsidRDefault="000C3C51" w:rsidP="000C3C51">
      <w:r>
        <w:t>&gt; L_timidus_T2R9</w:t>
      </w:r>
    </w:p>
    <w:p w:rsidR="000C3C51" w:rsidRDefault="000C3C51" w:rsidP="000C3C51">
      <w:r>
        <w:t>RAISLVDIILMSLAISRICLLCVISADGFVMALFPDIHDSGELTRILDAVWTLANNLSVW</w:t>
      </w:r>
    </w:p>
    <w:p w:rsidR="000C3C51" w:rsidRDefault="000C3C51" w:rsidP="000C3C51">
      <w:r>
        <w:t>FTCCLSIFYLLKIANISHPCFLWLKLKINKVILGILLGSSLVSLVISVSMNDDMWCQFLK</w:t>
      </w:r>
    </w:p>
    <w:p w:rsidR="000C3C51" w:rsidRDefault="000C3C51" w:rsidP="000C3C51">
      <w:r>
        <w:t>TIHEGNITCQFKVSKIPNALKQITSNLGAMVPFTLCLISFFLLLSSLFRHTKQMKLHATG</w:t>
      </w:r>
    </w:p>
    <w:p w:rsidR="000C3C51" w:rsidRDefault="000C3C51" w:rsidP="000C3C51">
      <w:r>
        <w:t>TRDPSTQVHMKAIKAVVIFLLLLILYYAVFLVMTSSLLIPQGKLVVMIGGVIALIFPTSH</w:t>
      </w:r>
    </w:p>
    <w:p w:rsidR="000C3C51" w:rsidRDefault="000C3C51" w:rsidP="000C3C51">
      <w:r>
        <w:t>SFILIMGNSKLREAFLXXLRSVKVFHK</w:t>
      </w:r>
    </w:p>
    <w:p w:rsidR="000C3C51" w:rsidRDefault="000C3C51" w:rsidP="000C3C51">
      <w:r>
        <w:t>&gt; L_timidus_T2R16</w:t>
      </w:r>
    </w:p>
    <w:p w:rsidR="000C3C51" w:rsidRDefault="000C3C51" w:rsidP="000C3C51">
      <w:r>
        <w:t>QRLSPVDMILISLGICRFCLQWISMLCDFFTYFKPNCTYLALTLPWEFINVLTFWLTSLL</w:t>
      </w:r>
    </w:p>
    <w:p w:rsidR="000C3C51" w:rsidRDefault="000C3C51" w:rsidP="000C3C51">
      <w:r>
        <w:t>AVYYCVKISSFTHPIFLWLRWRIPRLVPWLLLGSVMITCVTIIPSAIRTYIRIRLITLQQ</w:t>
      </w:r>
    </w:p>
    <w:p w:rsidR="000C3C51" w:rsidRDefault="000C3C51" w:rsidP="000C3C51">
      <w:r>
        <w:t>LPRNNTEIEKLHVFEQYLTIPHKLIALSVPFLLFLAAIILLMVSLAQHREQMQHCDXGGD</w:t>
      </w:r>
    </w:p>
    <w:p w:rsidR="000C3C51" w:rsidRDefault="000C3C51" w:rsidP="000C3C51">
      <w:r>
        <w:lastRenderedPageBreak/>
        <w:t>NSRMKAHVTALRSLSIFFIFFSSYFLALFITFLGTILDRRSWFWFWEAVIYAIVCIHSI</w:t>
      </w:r>
    </w:p>
    <w:p w:rsidR="000C3C51" w:rsidRDefault="000C3C51" w:rsidP="000C3C51">
      <w:r>
        <w:t>&gt; L_europaeus_T2R1</w:t>
      </w:r>
    </w:p>
    <w:p w:rsidR="000C3C51" w:rsidRDefault="000C3C51" w:rsidP="000C3C51">
      <w:r>
        <w:t>SCLAVSRICLQLLLFYMNLFFLSLTQVSTFVENFVIVLFTNEVGLWLATWLGVFYCIKIT</w:t>
      </w:r>
    </w:p>
    <w:p w:rsidR="000C3C51" w:rsidRDefault="000C3C51" w:rsidP="000C3C51">
      <w:r>
        <w:t>NFHHPLFLWLKMRISRLLPWLVLGSLLCAAISSGICSMQSWMSLEKLLQTFLSKNATNPI</w:t>
      </w:r>
    </w:p>
    <w:p w:rsidR="000C3C51" w:rsidRDefault="000C3C51" w:rsidP="000C3C51">
      <w:r>
        <w:t>KEISALSSFSVIGGFPFPFFIFLVAALLLILSLGRHTWQLRSSTAGTRFPRRSAHVRALL</w:t>
      </w:r>
    </w:p>
    <w:p w:rsidR="000C3C51" w:rsidRDefault="000C3C51" w:rsidP="000C3C51">
      <w:r>
        <w:t>SVLSFLFLYFSHFVVVLLLSSQVFPPGSLTFMLCLLISGAYPSGHSVILILGNSKLKQNA</w:t>
      </w:r>
    </w:p>
    <w:p w:rsidR="000C3C51" w:rsidRDefault="000C3C51" w:rsidP="000C3C51">
      <w:r>
        <w:t>K</w:t>
      </w:r>
    </w:p>
    <w:p w:rsidR="000C3C51" w:rsidRDefault="000C3C51" w:rsidP="000C3C51">
      <w:r>
        <w:t>&gt; L_europaeus_T2R4</w:t>
      </w:r>
    </w:p>
    <w:p w:rsidR="000C3C51" w:rsidRDefault="000C3C51" w:rsidP="000C3C51">
      <w:r>
        <w:t>PIQLGHHQTSNARGLFLLNIIYHTAAGVERSVYISLFLQVCWMFLDSISVWFVTLLNILY</w:t>
      </w:r>
    </w:p>
    <w:p w:rsidR="000C3C51" w:rsidRDefault="000C3C51" w:rsidP="000C3C51">
      <w:r>
        <w:t>CVKIANFRTLVFRLLRQNISPKTPRLLGACVLISAFTTLLHVVLRETLPVSNFVSKRNGT</w:t>
      </w:r>
    </w:p>
    <w:p w:rsidR="000C3C51" w:rsidRDefault="000C3C51" w:rsidP="000C3C51">
      <w:r>
        <w:t>MFGTNEDILSLVISPVLSSFVQLTINVTCASLLIHSLRRHIKKMGRNATSLWSPQTEAHI</w:t>
      </w:r>
    </w:p>
    <w:p w:rsidR="000C3C51" w:rsidRDefault="000C3C51" w:rsidP="000C3C51">
      <w:r>
        <w:t>GAMKLMIYFLVLYIPYSLTSLICYLPYVKVDLRLRCVCIILSTLYYPGHSVLIIFTHPKL</w:t>
      </w:r>
    </w:p>
    <w:p w:rsidR="000C3C51" w:rsidRDefault="000C3C51" w:rsidP="000C3C51">
      <w:r>
        <w:t>K</w:t>
      </w:r>
    </w:p>
    <w:p w:rsidR="000C3C51" w:rsidRDefault="000C3C51" w:rsidP="000C3C51">
      <w:r>
        <w:t xml:space="preserve">&gt; L_europaeus_T2R7 </w:t>
      </w:r>
    </w:p>
    <w:p w:rsidR="000C3C51" w:rsidRDefault="000C3C51" w:rsidP="000C3C51">
      <w:r>
        <w:t>LAISRFWLLCVILLDCFMLVLYPDVYATGKEMRIIDFFWTLTNHLNVWFATCLSIFYFLK</w:t>
      </w:r>
    </w:p>
    <w:p w:rsidR="000C3C51" w:rsidRDefault="000C3C51" w:rsidP="000C3C51">
      <w:r>
        <w:t>IANFFHPLFLWMKWRIDRMIPGILLGCVALSVFISLPVTENLNDDFRRCVKTKRKTNITL</w:t>
      </w:r>
    </w:p>
    <w:p w:rsidR="000C3C51" w:rsidRDefault="000C3C51" w:rsidP="000C3C51">
      <w:r>
        <w:t>RCRVQKAGYASTKIYLNLLTLLPFSASLISFLLLILSLWRHTRKMQLNSTGYRDPSTEAH</w:t>
      </w:r>
    </w:p>
    <w:p w:rsidR="000C3C51" w:rsidRDefault="000C3C51" w:rsidP="000C3C51">
      <w:r>
        <w:t>MGAMKAVISFLFLFVTYYLAFLIATSSYFLPETELAVIWGELVALIYPSSHSFILIL</w:t>
      </w:r>
    </w:p>
    <w:p w:rsidR="000C3C51" w:rsidRDefault="000C3C51" w:rsidP="000C3C51">
      <w:r>
        <w:t>&gt; L_europaeus_T2R9</w:t>
      </w:r>
    </w:p>
    <w:p w:rsidR="000C3C51" w:rsidRDefault="000C3C51" w:rsidP="000C3C51">
      <w:r>
        <w:t>YKRAISLVDIILMSLAISRICLLCVISADGFVMALFPDIHDSGELTRILDAVWTLANNLS</w:t>
      </w:r>
    </w:p>
    <w:p w:rsidR="000C3C51" w:rsidRDefault="000C3C51" w:rsidP="000C3C51">
      <w:r>
        <w:t>VWFTCCLSIFYLLKIANISHPCFLWLKLKINKVILGILLGSSLVSLVISVSMNDDMWCQF</w:t>
      </w:r>
    </w:p>
    <w:p w:rsidR="000C3C51" w:rsidRDefault="000C3C51" w:rsidP="000C3C51">
      <w:r>
        <w:t>LKTIHEGNITCQFKVSKIPNALKQITSNLGAMVPFTLCLISFFLLLSSLFRHTKQMKLHA</w:t>
      </w:r>
    </w:p>
    <w:p w:rsidR="000C3C51" w:rsidRDefault="000C3C51" w:rsidP="000C3C51">
      <w:r>
        <w:t>TGTRDASTQVHMKAIKAVVIFLLLLILYYAIFLVMTSSLLIPQGKLVVMIGGVIALIFPS</w:t>
      </w:r>
    </w:p>
    <w:p w:rsidR="000C3C51" w:rsidRDefault="000C3C51" w:rsidP="000C3C51">
      <w:r>
        <w:t>SHSFILIMGNSKLREAFLXVLXSVKV</w:t>
      </w:r>
    </w:p>
    <w:p w:rsidR="000C3C51" w:rsidRDefault="000C3C51" w:rsidP="000C3C51">
      <w:r>
        <w:t xml:space="preserve">&gt; L_europaeus_T2R16 </w:t>
      </w:r>
    </w:p>
    <w:p w:rsidR="000C3C51" w:rsidRDefault="000C3C51" w:rsidP="000C3C51">
      <w:r>
        <w:t>SXRLSPVDMILISLGICRFCLQWISMLCDFFIYFKPNRTYLALTLPWEFINILTFWLTSL</w:t>
      </w:r>
    </w:p>
    <w:p w:rsidR="000C3C51" w:rsidRDefault="000C3C51" w:rsidP="000C3C51">
      <w:r>
        <w:t>LAVYYCVKISSFTHPIFLWLRWRIPRLVPWLLLGSVMITCVTIIPSAIRTYIRIRLITLQ</w:t>
      </w:r>
    </w:p>
    <w:p w:rsidR="000C3C51" w:rsidRDefault="000C3C51" w:rsidP="000C3C51">
      <w:r>
        <w:lastRenderedPageBreak/>
        <w:t>QLPRNNTEIEKLHVLEQYLTIPHKLVALSVPFLLFLAAIILLMVSLAQHREQMQHCDTGG</w:t>
      </w:r>
    </w:p>
    <w:p w:rsidR="000C3C51" w:rsidRDefault="000C3C51" w:rsidP="000C3C51">
      <w:r>
        <w:t>DNSRMKAHVTALRSLSIFFIFFSSYFLALFITFLGTILDRRSWFWFWEAVIYAIVCIHSI</w:t>
      </w:r>
    </w:p>
    <w:p w:rsidR="000C3C51" w:rsidRDefault="000C3C51" w:rsidP="000C3C51">
      <w:r>
        <w:t>S</w:t>
      </w:r>
    </w:p>
    <w:p w:rsidR="000C3C51" w:rsidRDefault="000C3C51" w:rsidP="000C3C51">
      <w:r>
        <w:t>&gt; O_cuniculus_algirus_T2R1</w:t>
      </w:r>
    </w:p>
    <w:p w:rsidR="000C3C51" w:rsidRDefault="000C3C51" w:rsidP="000C3C51">
      <w:r>
        <w:t>SCLAVSRICLQLLFFFMNLFFLSLIQVSTSLESFVIVLFTNEVGLWLATWLGVFYCIKIT</w:t>
      </w:r>
    </w:p>
    <w:p w:rsidR="000C3C51" w:rsidRDefault="000C3C51" w:rsidP="000C3C51">
      <w:r>
        <w:t>TFHHPLFLWLKMRISRLLPWLVLGSLLCAAISSGTCSTESWMSFQKALQTFFSRNATSPI</w:t>
      </w:r>
    </w:p>
    <w:p w:rsidR="000C3C51" w:rsidRDefault="000C3C51" w:rsidP="000C3C51">
      <w:r>
        <w:t>KETSALSSFFVFGGFPFPFLVFLVAALLLILSLGRHTWQLRSPTAGTRFPSRSAHVRALL</w:t>
      </w:r>
    </w:p>
    <w:p w:rsidR="000C3C51" w:rsidRDefault="000C3C51" w:rsidP="000C3C51">
      <w:r>
        <w:t>SVLSFLFLYFSHLVVALLLSSQVFPPGSLMFMLCLLISGAYPSGHSVILILGNSKLKQNA</w:t>
      </w:r>
    </w:p>
    <w:p w:rsidR="000C3C51" w:rsidRDefault="000C3C51" w:rsidP="000C3C51">
      <w:r>
        <w:t>KRLL</w:t>
      </w:r>
    </w:p>
    <w:p w:rsidR="000C3C51" w:rsidRDefault="000C3C51" w:rsidP="000C3C51">
      <w:r>
        <w:t>&gt; O_cuniculus_algirus_T2R3</w:t>
      </w:r>
    </w:p>
    <w:p w:rsidR="000C3C51" w:rsidRDefault="000C3C51" w:rsidP="000C3C51">
      <w:r>
        <w:t>VGHSSNWVKSKSISLSDFLITNLAFSRVILLWIFLTDGLLLVFSYGTHDSGIMMKVIDIF</w:t>
      </w:r>
    </w:p>
    <w:p w:rsidR="000C3C51" w:rsidRDefault="000C3C51" w:rsidP="000C3C51">
      <w:r>
        <w:t>WTFTNHLSIWLATCLGVLYCLKIASFSHTAFLWLKWRVSRVVVWMLLGALLFAGSSTVSL</w:t>
      </w:r>
    </w:p>
    <w:p w:rsidR="000C3C51" w:rsidRDefault="000C3C51" w:rsidP="000C3C51">
      <w:r>
        <w:t>VNEFKIHSVLEEAGDSENATELTRKKKGEYELMHVLMALWYSPPLILSLASYVLLILSLG</w:t>
      </w:r>
    </w:p>
    <w:p w:rsidR="000C3C51" w:rsidRDefault="000C3C51" w:rsidP="000C3C51">
      <w:r>
        <w:t>RHTRQMQQNGVSPRDQSTEAHKKAIRIILSFLFLFLLYFLAFLTLSSSDFLPGTXVVKMI</w:t>
      </w:r>
    </w:p>
    <w:p w:rsidR="000C3C51" w:rsidRDefault="000C3C51" w:rsidP="000C3C51">
      <w:r>
        <w:t>GEVITMSCPTVHSCILILGKRTS.SRHLWG</w:t>
      </w:r>
    </w:p>
    <w:p w:rsidR="000C3C51" w:rsidRDefault="000C3C51" w:rsidP="000C3C51">
      <w:r>
        <w:t>&gt; O_cuniculus_algirus_T2R4</w:t>
      </w:r>
    </w:p>
    <w:p w:rsidR="000C3C51" w:rsidRDefault="000C3C51" w:rsidP="000C3C51">
      <w:r>
        <w:t>TVVSYKSWAKSSRNSSSDRILFSLGITRFLTLGLFLLNIIYHTVANVERSVYVSIFFLAC</w:t>
      </w:r>
    </w:p>
    <w:p w:rsidR="000C3C51" w:rsidRDefault="000C3C51" w:rsidP="000C3C51">
      <w:r>
        <w:t>LMFLDSVSVWFVTLLNILYCVKIANFQTSVFRLLKRNISPTTPRLLGACVLVSALTTVLH</w:t>
      </w:r>
    </w:p>
    <w:p w:rsidR="000C3C51" w:rsidRDefault="000C3C51" w:rsidP="000C3C51">
      <w:r>
        <w:t>VVFRETLPFSNFVSRRNGTMFGTNEDISSLAISSVLSSFVQLTINVTCASLLIHSLRRHI</w:t>
      </w:r>
    </w:p>
    <w:p w:rsidR="000C3C51" w:rsidRDefault="000C3C51" w:rsidP="000C3C51">
      <w:r>
        <w:t>KKMQGNATGLWSPQTEAHVGAMKLMICFLVLYIPYSVSSLICFLPYVKVDSRIRCVCIIL</w:t>
      </w:r>
    </w:p>
    <w:p w:rsidR="000C3C51" w:rsidRDefault="000C3C51" w:rsidP="000C3C51">
      <w:r>
        <w:t>STLYHP</w:t>
      </w:r>
    </w:p>
    <w:p w:rsidR="000C3C51" w:rsidRDefault="000C3C51" w:rsidP="000C3C51">
      <w:r>
        <w:t>&gt; O_cuniculus_algirus_T2R7</w:t>
      </w:r>
    </w:p>
    <w:p w:rsidR="000C3C51" w:rsidRDefault="000C3C51" w:rsidP="000C3C51">
      <w:r>
        <w:t>SLAISRFWLLCVILLDCFILVLYPDVYATGKEMRIIDFFWTLTNHLNVWFATCLSIFYFL</w:t>
      </w:r>
    </w:p>
    <w:p w:rsidR="000C3C51" w:rsidRDefault="000C3C51" w:rsidP="000C3C51">
      <w:r>
        <w:t>KIANFFHPLFLWMKWRIDRMIPGILLGCVALSVFISLPVTENLNDDFRRCVKTKKKTNIT</w:t>
      </w:r>
    </w:p>
    <w:p w:rsidR="000C3C51" w:rsidRDefault="000C3C51" w:rsidP="000C3C51">
      <w:r>
        <w:t>LRCRVQKAGYASTKIYLNLLTLLPFSASLISFLLLILSLWRHTRKMQLNSTGCRDPSTEA</w:t>
      </w:r>
    </w:p>
    <w:p w:rsidR="000C3C51" w:rsidRDefault="000C3C51" w:rsidP="000C3C51">
      <w:r>
        <w:t>HMGAMKAVISFLFLFVAYYLAFLIATSSYFLPETELAVIWGELIALIYPSSHSFILIL</w:t>
      </w:r>
    </w:p>
    <w:p w:rsidR="000C3C51" w:rsidRDefault="000C3C51" w:rsidP="000C3C51">
      <w:r>
        <w:t>&gt; O_cuniculus_algirus_T2R9</w:t>
      </w:r>
    </w:p>
    <w:p w:rsidR="000C3C51" w:rsidRDefault="000C3C51" w:rsidP="000C3C51">
      <w:r>
        <w:lastRenderedPageBreak/>
        <w:t>RVISLVDIILMSLAISRICLLCVISVDGFVMVLFPDIYDSGELSGILDAFWSLANNLSVW</w:t>
      </w:r>
    </w:p>
    <w:p w:rsidR="000C3C51" w:rsidRDefault="000C3C51" w:rsidP="000C3C51">
      <w:r>
        <w:t>FSSCLSIFYLLKIANISHPCFLWLKLKINKVIPGILLGSSLVSLVISVSMNDDMWCQFLK</w:t>
      </w:r>
    </w:p>
    <w:p w:rsidR="000C3C51" w:rsidRDefault="000C3C51" w:rsidP="000C3C51">
      <w:r>
        <w:t>TIHEENITCEFKVSKIPNTFKQITSNLGATVPFILCLISFFLLLFSLFRHTKRMKLHATG</w:t>
      </w:r>
    </w:p>
    <w:p w:rsidR="000C3C51" w:rsidRDefault="000C3C51" w:rsidP="000C3C51">
      <w:r>
        <w:t>TRDPSTQVHMKAIKAVVIFLLLLILYYAVFLVITSNFLIPQGKLVVMIGGVISLIFPSSH</w:t>
      </w:r>
    </w:p>
    <w:p w:rsidR="000C3C51" w:rsidRDefault="000C3C51" w:rsidP="000C3C51">
      <w:r>
        <w:t>SFILIMGNSKLKGSFPEGVKVCEGFPQ</w:t>
      </w:r>
    </w:p>
    <w:p w:rsidR="000C3C51" w:rsidRDefault="000C3C51" w:rsidP="000C3C51">
      <w:r>
        <w:t>&gt; O_cuniculus_algirus_T2R16</w:t>
      </w:r>
    </w:p>
    <w:p w:rsidR="000C3C51" w:rsidRDefault="000C3C51" w:rsidP="000C3C51">
      <w:r>
        <w:t>LSPVDMILTSLGVCRFCQQWISMLCDFFFYFKPNCVYLTLTLTWEFINVLTFWLTSLLAV</w:t>
      </w:r>
    </w:p>
    <w:p w:rsidR="000C3C51" w:rsidRDefault="000C3C51" w:rsidP="000C3C51">
      <w:r>
        <w:t>YYCVKVSSFTHPIFLWLRWRIPRLVPWLLLGSVMITCVTIIPSAIRTYIRVRLITLQQLP</w:t>
      </w:r>
    </w:p>
    <w:p w:rsidR="000C3C51" w:rsidRDefault="000C3C51" w:rsidP="000C3C51">
      <w:r>
        <w:t>RNNTEIEKLYVFEQYLTTPHKLIALSVPFLLFLAAIILLMVSLAQHREQMQHRDTGGGNS</w:t>
      </w:r>
    </w:p>
    <w:p w:rsidR="000C3C51" w:rsidRDefault="000C3C51" w:rsidP="000C3C51">
      <w:r>
        <w:t>RMKAHVTALKSLSIFFIFFSSYFLALLITFLGTIVDRRSWFWLW</w:t>
      </w:r>
    </w:p>
    <w:p w:rsidR="000C3C51" w:rsidRDefault="000C3C51" w:rsidP="000C3C51">
      <w:r>
        <w:t>&gt; O_cuniculus_algirus_T2R41</w:t>
      </w:r>
    </w:p>
    <w:p w:rsidR="000C3C51" w:rsidRDefault="000C3C51" w:rsidP="000C3C51">
      <w:r>
        <w:t>ASSDTILASLSAFRICLQCVGLGDTFFSYLHQEEYYRGRAHEFLHLHWHFLNTATFWFGT</w:t>
      </w:r>
    </w:p>
    <w:p w:rsidR="000C3C51" w:rsidRDefault="000C3C51" w:rsidP="000C3C51">
      <w:r>
        <w:t>WLSVLFCLKIANFSHPAFLWLKWRLPRLVPQFLLGFALLSFITTLLLFWGNHVLHQGLIL</w:t>
      </w:r>
    </w:p>
    <w:p w:rsidR="000C3C51" w:rsidRDefault="000C3C51" w:rsidP="000C3C51">
      <w:r>
        <w:t>RKFSGNTTYKEWKRRMEFHFFLPVKLVTLSIPCCFFLLSLVLLISSLRRHAWRMKRNAHS</w:t>
      </w:r>
    </w:p>
    <w:p w:rsidR="000C3C51" w:rsidRDefault="000C3C51" w:rsidP="000C3C51">
      <w:r>
        <w:t>LQDSSGQAHNRALRSLVSFLTLYTLSFTSLVINGTFFSSLESEWYWPWQIILYLCICLHP</w:t>
      </w:r>
    </w:p>
    <w:p w:rsidR="000C3C51" w:rsidRDefault="000C3C51" w:rsidP="000C3C51">
      <w:r>
        <w:t>FILISSNLKLRSVF</w:t>
      </w:r>
    </w:p>
    <w:p w:rsidR="000C3C51" w:rsidRDefault="000C3C51" w:rsidP="000C3C51">
      <w:r>
        <w:t>&gt; O_cuniculus_cuniculus_T2R1</w:t>
      </w:r>
    </w:p>
    <w:p w:rsidR="000C3C51" w:rsidRDefault="000C3C51" w:rsidP="000C3C51">
      <w:r>
        <w:t>SCLAVSRICLQLLFFFMNLFFLSLIQVSTSLESFVIVLFTNEVGLWLATWLGVFYCIKIA</w:t>
      </w:r>
    </w:p>
    <w:p w:rsidR="000C3C51" w:rsidRDefault="000C3C51" w:rsidP="000C3C51">
      <w:r>
        <w:t>TFHHPLFLWLKMRISRLLPWLVLGSLLCAAISSGTCSTESWMSFQKALQTFFSRNATSPI</w:t>
      </w:r>
    </w:p>
    <w:p w:rsidR="000C3C51" w:rsidRDefault="000C3C51" w:rsidP="000C3C51">
      <w:r>
        <w:t>KETSALSSFFVFSCFPFPFLVFLVAALLLILSLGRHTWQLRSPTAGARFPSRSAHVRALL</w:t>
      </w:r>
    </w:p>
    <w:p w:rsidR="000C3C51" w:rsidRDefault="000C3C51" w:rsidP="000C3C51">
      <w:r>
        <w:t>SVLSFLFLYFSHLVVALLLSSQVFPPGSLMFMLCLLISGAYPSGHSVILILGNSKLKQNA</w:t>
      </w:r>
    </w:p>
    <w:p w:rsidR="000C3C51" w:rsidRDefault="000C3C51" w:rsidP="000C3C51">
      <w:r>
        <w:t>KRLL</w:t>
      </w:r>
    </w:p>
    <w:p w:rsidR="000C3C51" w:rsidRDefault="000C3C51" w:rsidP="000C3C51">
      <w:r>
        <w:t>&gt; O_cuniculus_cuniculus_T2R3</w:t>
      </w:r>
    </w:p>
    <w:p w:rsidR="000C3C51" w:rsidRDefault="000C3C51" w:rsidP="000C3C51">
      <w:r>
        <w:t>VGHSSKWVKSKSISLSDFLITNLAFSRVILLWIFLTDGLLLVFSYGTHDSGIMMKVIDIF</w:t>
      </w:r>
    </w:p>
    <w:p w:rsidR="000C3C51" w:rsidRDefault="000C3C51" w:rsidP="000C3C51">
      <w:r>
        <w:t>WTFTNHLSIWLATCLGVLYCLKIASFSHAAFLWLKWRVSRVVVWMLLGALLFAGSSTVSL</w:t>
      </w:r>
    </w:p>
    <w:p w:rsidR="000C3C51" w:rsidRDefault="000C3C51" w:rsidP="000C3C51">
      <w:r>
        <w:t>VNEFKIHSVLEEAGDSENATELTRKKKGEYELMHVLMALWYSPPLILSLASYVLLILSLG</w:t>
      </w:r>
    </w:p>
    <w:p w:rsidR="000C3C51" w:rsidRDefault="000C3C51" w:rsidP="000C3C51">
      <w:r>
        <w:t>RHTRQMQQNGVSPRDQSTEAHKKAIRIILSFLFLFLLYFLAFLTLSSSDFLPGTKVVKMI</w:t>
      </w:r>
    </w:p>
    <w:p w:rsidR="000C3C51" w:rsidRDefault="000C3C51" w:rsidP="000C3C51">
      <w:r>
        <w:lastRenderedPageBreak/>
        <w:t>GEVITMSCPTVHSCILILGNDKLXXTFVGD</w:t>
      </w:r>
    </w:p>
    <w:p w:rsidR="000C3C51" w:rsidRDefault="000C3C51" w:rsidP="000C3C51">
      <w:r>
        <w:t>&gt; O_cuniculus_cuniculus_T2R4</w:t>
      </w:r>
    </w:p>
    <w:p w:rsidR="000C3C51" w:rsidRDefault="000C3C51" w:rsidP="000C3C51">
      <w:r>
        <w:t>TVVSYKSWAKSNRNSSSDRILFSLGITRFLTLGLFLLNIIYHTVANVERSVYVSIFLLAC</w:t>
      </w:r>
    </w:p>
    <w:p w:rsidR="000C3C51" w:rsidRDefault="000C3C51" w:rsidP="000C3C51">
      <w:r>
        <w:t>LMFLDSVSVWFVTLLNILYCVKIANFQTSVFRLLKRNISPTTPRLLGACVLVSAFTTVLH</w:t>
      </w:r>
    </w:p>
    <w:p w:rsidR="000C3C51" w:rsidRDefault="000C3C51" w:rsidP="000C3C51">
      <w:r>
        <w:t>VVLRETLPFSNFVSRRNGTMFGTSEDISSLVISSVLNSFVQLTINVTCASLLIHSLRRHI</w:t>
      </w:r>
    </w:p>
    <w:p w:rsidR="000C3C51" w:rsidRDefault="000C3C51" w:rsidP="000C3C51">
      <w:r>
        <w:t>KKMQGNATGLWSPQTEAHVGAMKLMICFLVLYIPYSVTSLICFLPYVKVDLRIRCVCIIL</w:t>
      </w:r>
    </w:p>
    <w:p w:rsidR="000C3C51" w:rsidRDefault="000C3C51" w:rsidP="000C3C51">
      <w:r>
        <w:t>STLYHP</w:t>
      </w:r>
    </w:p>
    <w:p w:rsidR="000C3C51" w:rsidRDefault="000C3C51" w:rsidP="000C3C51">
      <w:r>
        <w:t>&gt; O_cuniculus_cuniculus_T2R7</w:t>
      </w:r>
    </w:p>
    <w:p w:rsidR="000C3C51" w:rsidRDefault="000C3C51" w:rsidP="000C3C51">
      <w:r>
        <w:t>SLAISRFWLLCVILLDCFILVLYPDVYATGKEMRIIDFFWTLTNHLNVWFAACLSIFYFL</w:t>
      </w:r>
    </w:p>
    <w:p w:rsidR="000C3C51" w:rsidRDefault="000C3C51" w:rsidP="000C3C51">
      <w:r>
        <w:t>KIANFFHPLFLWMKWRIDRMIPGILLGCVALSVFISLPVTENLNDDFRRCVKTKKKTNIT</w:t>
      </w:r>
    </w:p>
    <w:p w:rsidR="000C3C51" w:rsidRDefault="000C3C51" w:rsidP="000C3C51">
      <w:r>
        <w:t>LRCRVQKAGYASTKIYLNLLTLLPFSASLISFLLLILSLWRHTRKMQLNSTGCRDPSTEA</w:t>
      </w:r>
    </w:p>
    <w:p w:rsidR="000C3C51" w:rsidRDefault="000C3C51" w:rsidP="000C3C51">
      <w:r>
        <w:t>HMGAMKAVISFLFLFVAYYLAFLIATSSYFLPETELAVIWGELIALIYPSSHSFILILG</w:t>
      </w:r>
    </w:p>
    <w:p w:rsidR="000C3C51" w:rsidRDefault="000C3C51" w:rsidP="000C3C51">
      <w:r>
        <w:t>&gt; O_cuniculus_cuniculus_T2R9</w:t>
      </w:r>
    </w:p>
    <w:p w:rsidR="000C3C51" w:rsidRDefault="000C3C51" w:rsidP="000C3C51">
      <w:r>
        <w:t>RVISLVDIILMSLAISRICLLCVISVDGFVMVLFPDIYDSGELSGILDAFWSLANNLSVW</w:t>
      </w:r>
    </w:p>
    <w:p w:rsidR="000C3C51" w:rsidRDefault="000C3C51" w:rsidP="000C3C51">
      <w:r>
        <w:t>FSSCLSIFYLLKIANISHPCFLWLKLKINKVIPGILLGSSLVSLVISVSMNDDMWCQFLK</w:t>
      </w:r>
    </w:p>
    <w:p w:rsidR="000C3C51" w:rsidRDefault="000C3C51" w:rsidP="000C3C51">
      <w:r>
        <w:t>TIHEENITCEFKVSKIPNTFKQITSNLGATVPFILCLISFFLLLFSLFRHTKRMKLHATG</w:t>
      </w:r>
    </w:p>
    <w:p w:rsidR="000C3C51" w:rsidRDefault="000C3C51" w:rsidP="000C3C51">
      <w:r>
        <w:t>TRDPSTQVHMKAIKAVVIFLLLLILYYAVFLVITSNFLIPQGKLVVMIGGVISLIFPSSH</w:t>
      </w:r>
    </w:p>
    <w:p w:rsidR="000C3C51" w:rsidRDefault="000C3C51" w:rsidP="000C3C51">
      <w:r>
        <w:t>SFILIMGNSKLKEAFLXVLKVCEGFPQ</w:t>
      </w:r>
    </w:p>
    <w:p w:rsidR="000C3C51" w:rsidRDefault="000C3C51" w:rsidP="000C3C51">
      <w:r>
        <w:t>&gt; O_cuniculus_cuniculus_T2R16</w:t>
      </w:r>
    </w:p>
    <w:p w:rsidR="000C3C51" w:rsidRDefault="000C3C51" w:rsidP="000C3C51"/>
    <w:p w:rsidR="000C3C51" w:rsidRDefault="000C3C51" w:rsidP="000C3C51">
      <w:r>
        <w:t>LSPVDMILTSLGVCRFCLQWISMLCDFFFYFKPNCVYLTLTLTWEFINVLTFWLTSLLAV</w:t>
      </w:r>
    </w:p>
    <w:p w:rsidR="000C3C51" w:rsidRDefault="000C3C51" w:rsidP="000C3C51">
      <w:r>
        <w:t>YYCVKVSSFTHPIFLWLRWRIPRLVPWLLLGSVMITCVTIIPSAIRTYIRVRLITLQQLP</w:t>
      </w:r>
    </w:p>
    <w:p w:rsidR="000C3C51" w:rsidRDefault="000C3C51" w:rsidP="000C3C51">
      <w:r>
        <w:t>RNNTEIEKLHVFEQYLTTPHKLIALSVPFLLFLAAIILLMVSLAQHREQMQHRDTGGGNS</w:t>
      </w:r>
    </w:p>
    <w:p w:rsidR="000C3C51" w:rsidRDefault="000C3C51" w:rsidP="000C3C51">
      <w:r>
        <w:t>RMKAHVTALKSLSIFFIFFSSYFLALLITFLGTIVDRRSWFWLWEDVIYAIVCIHSISLA</w:t>
      </w:r>
    </w:p>
    <w:p w:rsidR="000C3C51" w:rsidRDefault="000C3C51" w:rsidP="000C3C51">
      <w:r>
        <w:t>LSSPTLK</w:t>
      </w:r>
    </w:p>
    <w:p w:rsidR="000C3C51" w:rsidRDefault="000C3C51" w:rsidP="000C3C51">
      <w:r>
        <w:t>&gt; O_cuniculus_cuniculus_T2R41</w:t>
      </w:r>
    </w:p>
    <w:p w:rsidR="000C3C51" w:rsidRDefault="000C3C51" w:rsidP="000C3C51">
      <w:r>
        <w:t>ASSDTILASLSAFRICLQCVGLGDTFFSYLHQEEYYRGRAHEFLHLHWHFLNTATFWFGT</w:t>
      </w:r>
    </w:p>
    <w:p w:rsidR="000C3C51" w:rsidRDefault="000C3C51" w:rsidP="000C3C51">
      <w:r>
        <w:lastRenderedPageBreak/>
        <w:t>WLSVLFCLKIANFSHPAFLWLKWRLPRLVPQFLLGFALLSFITTLLLFWGNHVLHQGLIL</w:t>
      </w:r>
    </w:p>
    <w:p w:rsidR="000C3C51" w:rsidRDefault="000C3C51" w:rsidP="000C3C51">
      <w:r>
        <w:t>RKFSGNTTYKEWKRRMEFHFFLPVKLVTLSIPCCFFLLSLVLLISSLRRHAWRMKRNAHS</w:t>
      </w:r>
    </w:p>
    <w:p w:rsidR="000C3C51" w:rsidRDefault="000C3C51" w:rsidP="000C3C51">
      <w:r>
        <w:t>LQDSSGQAHNRALRSLVSFLTLYTLSFTSLVINGTFFSSLESEWYWPWQIILYLCICLHP</w:t>
      </w:r>
    </w:p>
    <w:p w:rsidR="000C3C51" w:rsidRDefault="000C3C51" w:rsidP="000C3C51">
      <w:r>
        <w:t>F</w:t>
      </w:r>
    </w:p>
    <w:p w:rsidR="000C3C51" w:rsidRDefault="000C3C51" w:rsidP="000C3C51">
      <w:r>
        <w:t>&gt; R_diazi_T2R7</w:t>
      </w:r>
    </w:p>
    <w:p w:rsidR="000C3C51" w:rsidRDefault="000C3C51" w:rsidP="000C3C51">
      <w:r>
        <w:t>FWLLCVILLDCFILVLYPDVYATGKEMRIIDFFWTLTNHLNVWFATCLSIFYFLKIANFF</w:t>
      </w:r>
    </w:p>
    <w:p w:rsidR="000C3C51" w:rsidRDefault="000C3C51" w:rsidP="000C3C51">
      <w:r>
        <w:t>HPLFLWLKWRIDRMIPGILLGCVALSVFISLPVTENLNDDFRRCVKTKRKTNITLRCRVQ</w:t>
      </w:r>
    </w:p>
    <w:p w:rsidR="000C3C51" w:rsidRDefault="000C3C51" w:rsidP="000C3C51">
      <w:r>
        <w:t>KAGYASTKIYLNLWTLLPFSASLISFLLLILSLWRHTRKMQLNSTGYRDPSTEAHMGAMK</w:t>
      </w:r>
    </w:p>
    <w:p w:rsidR="000C3C51" w:rsidRDefault="000C3C51" w:rsidP="000C3C51">
      <w:r>
        <w:t>AVISFLFLFVTYYLAFLIATSSYFLPETELAVIWGELIALIYPSSHSFILILGNKKLRQ</w:t>
      </w:r>
    </w:p>
    <w:p w:rsidR="000C3C51" w:rsidRDefault="000C3C51" w:rsidP="000C3C51">
      <w:r>
        <w:t>&gt; R_diazi_T2R16</w:t>
      </w:r>
    </w:p>
    <w:p w:rsidR="000C3C51" w:rsidRDefault="000C3C51" w:rsidP="000C3C51">
      <w:r>
        <w:t>SQRLSPVDMILISLGICRFCLQWVSMLSDFFKYFKPNCTYFILTLSWEFINILTFWLTSL</w:t>
      </w:r>
    </w:p>
    <w:p w:rsidR="000C3C51" w:rsidRDefault="000C3C51" w:rsidP="000C3C51">
      <w:r>
        <w:t>LAVYYCVKISSFTHPIFLWLRWRIPRLVPWLLLGSVMIACVTIIPSAIWTYIRIRLVTLQ</w:t>
      </w:r>
    </w:p>
    <w:p w:rsidR="000C3C51" w:rsidRDefault="000C3C51" w:rsidP="000C3C51">
      <w:r>
        <w:t>HLPRNNTEIEKLHVFERYLAIPHKLTALSIPFFLFLAAIILLMVSLAQHQKQMQHHDIGG</w:t>
      </w:r>
    </w:p>
    <w:p w:rsidR="000C3C51" w:rsidRDefault="000C3C51" w:rsidP="000C3C51">
      <w:r>
        <w:t>GNSRMKAHVTALRSLSIFFIFFSSYFLALFITFLXTIVDRRSWFWLWETVIYAIVCIHSN</w:t>
      </w:r>
    </w:p>
    <w:p w:rsidR="000C3C51" w:rsidRDefault="000C3C51" w:rsidP="000C3C51">
      <w:r>
        <w:t>SLALSS</w:t>
      </w:r>
    </w:p>
    <w:p w:rsidR="000C3C51" w:rsidRDefault="000C3C51" w:rsidP="000C3C51">
      <w:r>
        <w:t>&gt; R_diazi_T2R41</w:t>
      </w:r>
    </w:p>
    <w:p w:rsidR="000C3C51" w:rsidRDefault="000C3C51" w:rsidP="000C3C51">
      <w:r>
        <w:t>LHLHWHFLNTATFWFGTWLSVLFCLKIANFSHPAFLWLKWRLPRLVPQFLLGFALLSFIT</w:t>
      </w:r>
    </w:p>
    <w:p w:rsidR="000C3C51" w:rsidRDefault="000C3C51" w:rsidP="000C3C51">
      <w:r>
        <w:t>TLLLFWGNHVLHQGLILRKFSGNTTYKEWKRRMEFHFFLPVKLVTLSIPCCFFLLSLVLL</w:t>
      </w:r>
    </w:p>
    <w:p w:rsidR="000C3C51" w:rsidRDefault="000C3C51" w:rsidP="000C3C51">
      <w:r>
        <w:t>ISSLRRHAWRMKRNAHSLQDSSGQAHNRALRSLVSFLTLYTLSFTSLVINGTFFSSLESE</w:t>
      </w:r>
    </w:p>
    <w:p w:rsidR="000C3C51" w:rsidRDefault="000C3C51" w:rsidP="000C3C51">
      <w:r>
        <w:t>WYWPWQIILYLCICLHPFILISSNLKLRSVFRRLL</w:t>
      </w:r>
    </w:p>
    <w:p w:rsidR="000C3C51" w:rsidRDefault="000C3C51" w:rsidP="000C3C51">
      <w:r>
        <w:t>&gt; S_floridanus_T2R4</w:t>
      </w:r>
    </w:p>
    <w:p w:rsidR="000C3C51" w:rsidRDefault="000C3C51" w:rsidP="000C3C51">
      <w:r>
        <w:t>LGITRFLTLGLFLLNXXYHTAPNAERSVYIAIFFLVCWMFLDSVTVWFVTLLNILYCVKI</w:t>
      </w:r>
    </w:p>
    <w:p w:rsidR="000C3C51" w:rsidRDefault="000C3C51" w:rsidP="000C3C51">
      <w:r>
        <w:t>TNFQPSVFRLLKRNISPKTPRLLGACVLISVFTTLLHVVLRETLPFSSFVSKRNGTIFGT</w:t>
      </w:r>
    </w:p>
    <w:p w:rsidR="000C3C51" w:rsidRDefault="000C3C51" w:rsidP="000C3C51">
      <w:r>
        <w:t>NEDISSLVTSSVLSSFVQLTINVTCASLLIHSLRRHIKKMQRNATGLWSPQTEAHIGAMK</w:t>
      </w:r>
    </w:p>
    <w:p w:rsidR="000C3C51" w:rsidRDefault="000C3C51" w:rsidP="000C3C51">
      <w:r>
        <w:t>LMIYFLVLYIPYSLTTLICYLPYVKVDLRIRCVCIILSTLYHPGHSVSHHFHSS.AK</w:t>
      </w:r>
    </w:p>
    <w:p w:rsidR="000C3C51" w:rsidRDefault="000C3C51" w:rsidP="000C3C51">
      <w:r>
        <w:t>&gt; S_floridanus_T2R16</w:t>
      </w:r>
    </w:p>
    <w:p w:rsidR="000C3C51" w:rsidRDefault="000C3C51" w:rsidP="000C3C51">
      <w:r>
        <w:t>RLSPVDMILISLGICRFCQQWISMLFDFFNYFKPNCRYFTLALSWEFINILTFWLTSLLA</w:t>
      </w:r>
    </w:p>
    <w:p w:rsidR="000C3C51" w:rsidRDefault="000C3C51" w:rsidP="000C3C51">
      <w:r>
        <w:lastRenderedPageBreak/>
        <w:t>VYYCVKISSFTHAIFLWLRWRIPRLVPWLLLGSVMITCVTIIPSAVWTYIRIRLINLQHL</w:t>
      </w:r>
    </w:p>
    <w:p w:rsidR="000C3C51" w:rsidRDefault="000C3C51" w:rsidP="000C3C51">
      <w:r>
        <w:t>PRNNTEIEKLHAFQRYLAIPHKLTALSIPFFLFLAAIILLMVSLVQHREHMQHHDTGGGN</w:t>
      </w:r>
    </w:p>
    <w:p w:rsidR="000C3C51" w:rsidRDefault="000C3C51" w:rsidP="000C3C51">
      <w:r>
        <w:t>SRMKAHVTALRSLSIFFIFFSSYFLALFITFLGTIVDRSSWFWLWEAVIYAIVCIHSISL</w:t>
      </w:r>
    </w:p>
    <w:p w:rsidR="000C3C51" w:rsidRDefault="000C3C51" w:rsidP="000C3C51">
      <w:r>
        <w:t>ALSSPTLK</w:t>
      </w:r>
    </w:p>
    <w:p w:rsidR="000C3C51" w:rsidRDefault="000C3C51" w:rsidP="000C3C51">
      <w:r>
        <w:t>&gt; S_floridanus_T2R41</w:t>
      </w:r>
    </w:p>
    <w:p w:rsidR="000C3C51" w:rsidRDefault="000C3C51" w:rsidP="000C3C51">
      <w:r>
        <w:t>EEYYRGRAHEFLHLHWHFLNTATFWFGTWLSVLFCLKIANFSHPAFLWLKWRLPRLVPQF</w:t>
      </w:r>
    </w:p>
    <w:p w:rsidR="000C3C51" w:rsidRDefault="000C3C51" w:rsidP="000C3C51">
      <w:r>
        <w:t>LLGFALLSFITTLLLFWGNHVLHQGLILRKFSGNTTYKEWKRRMEFHFFLPVKLVTLSIP</w:t>
      </w:r>
    </w:p>
    <w:p w:rsidR="000C3C51" w:rsidRDefault="000C3C51" w:rsidP="000C3C51">
      <w:r>
        <w:t>CCFFLLSLVLLISSLRRHAWRMKRNAHSLQDSSGQAHNRALRSLVSFLTLYTLSFTSLVI</w:t>
      </w:r>
    </w:p>
    <w:p w:rsidR="000C3C51" w:rsidRDefault="000C3C51" w:rsidP="000C3C51">
      <w:r>
        <w:t>NGTFFSSLESEWYWPWQIILYLCICLHPFILISSNLKLRSVFRRLL</w:t>
      </w:r>
    </w:p>
    <w:p w:rsidR="000C3C51" w:rsidRDefault="000C3C51" w:rsidP="000C3C51">
      <w:r>
        <w:t>&gt; O_princeps_T2R4</w:t>
      </w:r>
    </w:p>
    <w:p w:rsidR="000C3C51" w:rsidRDefault="000C3C51" w:rsidP="000C3C51">
      <w:r>
        <w:t xml:space="preserve">MILFSLGITRFLMLGLFLLNMGYYIAAKVERSVYISIFLLVCWMFFEYTSLWFVTLLNVL </w:t>
      </w:r>
    </w:p>
    <w:p w:rsidR="000C3C51" w:rsidRDefault="000C3C51" w:rsidP="000C3C51">
      <w:r>
        <w:t>YCVKISSFQPTMFLLLKRNLSLKTPWFLGACVLISAFTTLLHVMLRQTLVSSTLRTEKND</w:t>
      </w:r>
    </w:p>
    <w:p w:rsidR="000C3C51" w:rsidRDefault="000C3C51" w:rsidP="000C3C51">
      <w:r>
        <w:t xml:space="preserve">TSFDTNEDIVFLVVSSVLSSFVQFIINVTCASLLIHSLRRHIKKMQRNTTGLWNPQTEAH   </w:t>
      </w:r>
    </w:p>
    <w:p w:rsidR="000C3C51" w:rsidRDefault="000C3C51" w:rsidP="000C3C51">
      <w:r>
        <w:t xml:space="preserve">VGAMKLMVYFLVLYIPHSVASLFYFLPPSVKMNWVTKAICTVISTLYPPGHSVLIIFTHR </w:t>
      </w:r>
    </w:p>
    <w:p w:rsidR="000C3C51" w:rsidRDefault="000C3C51" w:rsidP="000C3C51">
      <w:r>
        <w:t>KLKTKAKKLLCCNK</w:t>
      </w:r>
    </w:p>
    <w:p w:rsidR="000C3C51" w:rsidRDefault="000C3C51" w:rsidP="000C3C51">
      <w:r>
        <w:t>&gt; O_princeps_T2R7</w:t>
      </w:r>
    </w:p>
    <w:p w:rsidR="000C3C51" w:rsidRDefault="000C3C51" w:rsidP="000C3C51">
      <w:r>
        <w:t xml:space="preserve">MNILMLIAAGEFSVGILGNIFIGLVNFMDWIKSRKIASIDLILTSLAISRICLLCVILLD    </w:t>
      </w:r>
    </w:p>
    <w:p w:rsidR="000C3C51" w:rsidRDefault="000C3C51" w:rsidP="000C3C51">
      <w:r>
        <w:t xml:space="preserve">CFILVLYPDIYAAGKQMRIIDFFWTLTNHLNVWFATCLSIFYFLKIANFFHPVFLWMKWR </w:t>
      </w:r>
    </w:p>
    <w:p w:rsidR="000C3C51" w:rsidRDefault="000C3C51" w:rsidP="000C3C51">
      <w:r>
        <w:t xml:space="preserve">IDKLILRILLGCVALSVFISLPVTVNLNDDFRRCVKKKKMNVTLKCRVNKAGYASTKVFL </w:t>
      </w:r>
    </w:p>
    <w:p w:rsidR="000C3C51" w:rsidRDefault="000C3C51" w:rsidP="000C3C51">
      <w:r>
        <w:t xml:space="preserve">NLLTLLPFSASLISFLLLILSLWRHTRNMQLNSTGCRDPSTEAHVGAMKAVISFLVLFVA </w:t>
      </w:r>
    </w:p>
    <w:p w:rsidR="000C3C51" w:rsidRDefault="000C3C51" w:rsidP="000C3C51">
      <w:r>
        <w:t xml:space="preserve">YYLSFLIATSSYFMPETELAVILGELIALIYPSSHSFILILGNNKLRQATLSMLRKVKCT </w:t>
      </w:r>
    </w:p>
    <w:p w:rsidR="000C3C51" w:rsidRDefault="000C3C51" w:rsidP="000C3C51">
      <w:r>
        <w:t>LQWRNCQQK</w:t>
      </w:r>
    </w:p>
    <w:p w:rsidR="000C3C51" w:rsidRDefault="000C3C51" w:rsidP="000C3C51">
      <w:r>
        <w:t>&gt; O_princeps_T2R9</w:t>
      </w:r>
    </w:p>
    <w:p w:rsidR="000C3C51" w:rsidRDefault="000C3C51" w:rsidP="000C3C51">
      <w:r>
        <w:t>MLRTTEALYLILMAGELTLGIWGNGFIVLVNCVDWLTKRSISLVDIILMSLAISRIGLLC</w:t>
      </w:r>
    </w:p>
    <w:p w:rsidR="000C3C51" w:rsidRDefault="000C3C51" w:rsidP="000C3C51">
      <w:r>
        <w:t>AVSIDGFIMVLSPEIYGNVELTGILDAFWTMANNLSVWSTCCLSIFYLLKIANISHPCFL</w:t>
      </w:r>
    </w:p>
    <w:p w:rsidR="000C3C51" w:rsidRDefault="000C3C51" w:rsidP="000C3C51">
      <w:r>
        <w:t>WMKLRTNSMILGILLGSSLISLIISVSINDDMWCNLLKITHEENITYPFKVTKIPNALKQ</w:t>
      </w:r>
    </w:p>
    <w:p w:rsidR="000C3C51" w:rsidRDefault="000C3C51" w:rsidP="000C3C51">
      <w:r>
        <w:t>ITSNLAVTI</w:t>
      </w:r>
    </w:p>
    <w:p w:rsidR="000C3C51" w:rsidRDefault="000C3C51" w:rsidP="000C3C51">
      <w:r>
        <w:lastRenderedPageBreak/>
        <w:t>&gt; O_princeps_T2R41</w:t>
      </w:r>
    </w:p>
    <w:p w:rsidR="000C3C51" w:rsidRDefault="000C3C51" w:rsidP="000C3C51">
      <w:r>
        <w:t>MQPALTLSFMLLFVLLSGLGILGNSFIVLVLSREWLRHGRLLPSDKILISLSASRCCLQC</w:t>
      </w:r>
    </w:p>
    <w:p w:rsidR="000C3C51" w:rsidRDefault="000C3C51" w:rsidP="000C3C51">
      <w:r>
        <w:t>VGLGDNFYSYFYQEKYFRGVAHKFFHLYWHFMSVAAFWFGTWLSVLFCVKIANFSHPTFL</w:t>
      </w:r>
    </w:p>
    <w:p w:rsidR="000C3C51" w:rsidRDefault="000C3C51" w:rsidP="000C3C51">
      <w:r>
        <w:t xml:space="preserve">WLKWRLPRLVAWFLLGFVLMAFITTLLLFWGNHILHQGLILRKYSGNITYKEWRRKIIFH </w:t>
      </w:r>
    </w:p>
    <w:p w:rsidR="000C3C51" w:rsidRDefault="000C3C51" w:rsidP="000C3C51">
      <w:r>
        <w:t xml:space="preserve">FLLPVKLVSLSTPFSVFLLSILLLISSLRRHTCRMKLNGHSQQDSSSQAHSRALKSLLSF </w:t>
      </w:r>
    </w:p>
    <w:p w:rsidR="000C3C51" w:rsidRDefault="000C3C51" w:rsidP="000C3C51">
      <w:r>
        <w:t xml:space="preserve">LALYILSFMALIIDDTFFFSLESEWYWLWQIILYLCIFFHPFILISSNLKLRNVIRHLLS </w:t>
      </w:r>
    </w:p>
    <w:p w:rsidR="009C4B9F" w:rsidRDefault="000C3C51" w:rsidP="000C3C51">
      <w:r>
        <w:t>LARGFWVAQMAVLAYTEEENRTMAHLRGNAFIGS</w:t>
      </w:r>
    </w:p>
    <w:sectPr w:rsidR="009C4B9F" w:rsidSect="00DA6D5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C3C51"/>
    <w:rsid w:val="000C3C51"/>
    <w:rsid w:val="007B3D23"/>
    <w:rsid w:val="00D551B5"/>
    <w:rsid w:val="00DA6D5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D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Data Sheet 1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Data Sheet 1.DOCX</DocumentId>
    <IsDeleted xmlns="84dc2f0f-5809-4639-8dc9-197737132904">false</IsDeleted>
    <StageName xmlns="84dc2f0f-5809-4639-8dc9-197737132904" xsi:nil="true"/>
    <DocumentType xmlns="84dc2f0f-5809-4639-8dc9-197737132904">Data Sheet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5FF2889F-FAFD-40B3-8E46-3AF168F9B8E5}"/>
</file>

<file path=customXml/itemProps2.xml><?xml version="1.0" encoding="utf-8"?>
<ds:datastoreItem xmlns:ds="http://schemas.openxmlformats.org/officeDocument/2006/customXml" ds:itemID="{1B29E5F8-F9FF-437D-AC16-9A019C495D30}"/>
</file>

<file path=customXml/itemProps3.xml><?xml version="1.0" encoding="utf-8"?>
<ds:datastoreItem xmlns:ds="http://schemas.openxmlformats.org/officeDocument/2006/customXml" ds:itemID="{7B959ED0-63B5-4795-A282-B32AA9ED58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67</Words>
  <Characters>7924</Characters>
  <Application>Microsoft Office Word</Application>
  <DocSecurity>0</DocSecurity>
  <Lines>66</Lines>
  <Paragraphs>18</Paragraphs>
  <ScaleCrop>false</ScaleCrop>
  <Company/>
  <LinksUpToDate>false</LinksUpToDate>
  <CharactersWithSpaces>9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 Ferreira</dc:creator>
  <cp:lastModifiedBy>Ana Ferreira</cp:lastModifiedBy>
  <cp:revision>1</cp:revision>
  <dcterms:created xsi:type="dcterms:W3CDTF">2014-12-01T14:26:00Z</dcterms:created>
  <dcterms:modified xsi:type="dcterms:W3CDTF">2014-12-01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